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36850" w:rsidRPr="00E93978" w:rsidRDefault="00036850" w:rsidP="00036850">
      <w:pPr>
        <w:rPr>
          <w:rFonts w:asciiTheme="minorHAnsi" w:hAnsiTheme="minorHAnsi" w:cstheme="minorHAnsi"/>
          <w:b/>
          <w:sz w:val="22"/>
          <w:szCs w:val="22"/>
        </w:rPr>
      </w:pPr>
      <w:r w:rsidRPr="00E93978">
        <w:rPr>
          <w:rFonts w:asciiTheme="minorHAnsi" w:hAnsiTheme="minorHAnsi" w:cstheme="minorHAnsi"/>
          <w:b/>
          <w:bCs/>
          <w:sz w:val="22"/>
          <w:szCs w:val="22"/>
        </w:rPr>
        <w:t>S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3</w:t>
      </w:r>
      <w:r w:rsidRPr="00E93978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bCs/>
          <w:sz w:val="22"/>
          <w:szCs w:val="22"/>
        </w:rPr>
        <w:t>T</w:t>
      </w:r>
      <w:r w:rsidRPr="00E93978">
        <w:rPr>
          <w:rFonts w:asciiTheme="minorHAnsi" w:hAnsiTheme="minorHAnsi" w:cstheme="minorHAnsi"/>
          <w:b/>
          <w:bCs/>
          <w:sz w:val="22"/>
          <w:szCs w:val="22"/>
        </w:rPr>
        <w:t xml:space="preserve">able. Adverse effects </w:t>
      </w:r>
      <w:r w:rsidRPr="00E93978">
        <w:rPr>
          <w:rFonts w:asciiTheme="minorHAnsi" w:hAnsiTheme="minorHAnsi" w:cstheme="minorHAnsi"/>
          <w:b/>
          <w:bCs/>
          <w:color w:val="000000"/>
          <w:sz w:val="22"/>
          <w:szCs w:val="22"/>
        </w:rPr>
        <w:t>of vitamin B</w:t>
      </w:r>
      <w:r w:rsidRPr="002863FA">
        <w:rPr>
          <w:rFonts w:asciiTheme="minorHAnsi" w:hAnsiTheme="minorHAnsi" w:cstheme="minorHAnsi"/>
          <w:b/>
          <w:bCs/>
          <w:color w:val="000000"/>
          <w:sz w:val="22"/>
          <w:szCs w:val="22"/>
          <w:vertAlign w:val="subscript"/>
        </w:rPr>
        <w:t>12</w:t>
      </w:r>
      <w:r w:rsidRPr="00E93978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supplementation among Nepalese infants participating in clinical trial on the effect of vitamin B</w:t>
      </w:r>
      <w:r w:rsidRPr="002863FA">
        <w:rPr>
          <w:rFonts w:asciiTheme="minorHAnsi" w:hAnsiTheme="minorHAnsi" w:cstheme="minorHAnsi"/>
          <w:b/>
          <w:bCs/>
          <w:color w:val="000000"/>
          <w:sz w:val="22"/>
          <w:szCs w:val="22"/>
          <w:vertAlign w:val="subscript"/>
        </w:rPr>
        <w:t>12</w:t>
      </w:r>
      <w:r w:rsidRPr="00E93978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supplementation on growth, development, and hemoglobin concentration</w:t>
      </w:r>
      <w:r w:rsidRPr="00E93978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:rsidR="00036850" w:rsidRPr="00E93978" w:rsidRDefault="00036850" w:rsidP="00036850">
      <w:pPr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90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1315"/>
        <w:gridCol w:w="1285"/>
        <w:gridCol w:w="1315"/>
        <w:gridCol w:w="1285"/>
      </w:tblGrid>
      <w:tr w:rsidR="00036850" w:rsidRPr="00E93978" w:rsidTr="000E7B9F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b/>
                <w:bCs/>
                <w:color w:val="222222"/>
                <w:spacing w:val="3"/>
                <w:sz w:val="22"/>
                <w:szCs w:val="22"/>
              </w:rPr>
              <w:t>Vitamin B</w:t>
            </w:r>
            <w:r w:rsidRPr="00E93978">
              <w:rPr>
                <w:rFonts w:asciiTheme="minorHAnsi" w:hAnsiTheme="minorHAnsi" w:cstheme="minorHAnsi"/>
                <w:b/>
                <w:bCs/>
                <w:color w:val="222222"/>
                <w:spacing w:val="3"/>
                <w:sz w:val="22"/>
                <w:szCs w:val="22"/>
                <w:vertAlign w:val="subscript"/>
              </w:rPr>
              <w:t>12</w:t>
            </w:r>
            <w:r w:rsidRPr="00E93978">
              <w:rPr>
                <w:rFonts w:asciiTheme="minorHAnsi" w:hAnsiTheme="minorHAnsi" w:cstheme="minorHAnsi"/>
                <w:b/>
                <w:bCs/>
                <w:color w:val="222222"/>
                <w:spacing w:val="3"/>
                <w:sz w:val="22"/>
                <w:szCs w:val="22"/>
              </w:rPr>
              <w:t xml:space="preserve"> group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lacebo group</w:t>
            </w: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ospitalizations</w:t>
            </w:r>
          </w:p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childr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umber of even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ld with o</w:t>
            </w: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e events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ld with t</w:t>
            </w: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o even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ild with t</w:t>
            </w: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ree even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850" w:rsidRPr="000B214C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pecific diagnosi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of each ev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rinary tract infe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er respiratory infe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izure related illn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 (surgical, diarrhea, sepsis, etc.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850" w:rsidRPr="000B214C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ay-wise information on adverse even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ays with available infor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,2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,9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 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 %</w:t>
            </w: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3,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3.8 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,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3.4 %</w:t>
            </w: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information from this d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1 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4 %</w:t>
            </w: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,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,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1 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2 %</w:t>
            </w: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3,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.4 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,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.2 %</w:t>
            </w: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information from this d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 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 %</w:t>
            </w: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sits to health cent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,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,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 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 %</w:t>
            </w: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6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.3 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,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.4 %</w:t>
            </w:r>
          </w:p>
        </w:tc>
      </w:tr>
      <w:tr w:rsidR="00036850" w:rsidRPr="00E93978" w:rsidTr="000E7B9F">
        <w:trPr>
          <w:trHeight w:val="320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o not rememb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 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850" w:rsidRPr="00E93978" w:rsidRDefault="00036850" w:rsidP="000E7B9F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9397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 %</w:t>
            </w:r>
          </w:p>
        </w:tc>
      </w:tr>
    </w:tbl>
    <w:p w:rsidR="00036850" w:rsidRPr="00E93978" w:rsidRDefault="00036850" w:rsidP="00036850">
      <w:pPr>
        <w:rPr>
          <w:rFonts w:asciiTheme="minorHAnsi" w:hAnsiTheme="minorHAnsi" w:cstheme="minorHAnsi"/>
          <w:b/>
          <w:sz w:val="22"/>
          <w:szCs w:val="22"/>
        </w:rPr>
      </w:pPr>
      <w:r w:rsidRPr="00E93978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:rsidR="00292FCD" w:rsidRDefault="00292FCD"/>
    <w:sectPr w:rsidR="00292FCD" w:rsidSect="00324F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850"/>
    <w:rsid w:val="00036850"/>
    <w:rsid w:val="000F3611"/>
    <w:rsid w:val="002863FA"/>
    <w:rsid w:val="00292FCD"/>
    <w:rsid w:val="00324F7F"/>
    <w:rsid w:val="0032503B"/>
    <w:rsid w:val="00380906"/>
    <w:rsid w:val="003B1FDB"/>
    <w:rsid w:val="003C1542"/>
    <w:rsid w:val="0046227E"/>
    <w:rsid w:val="004C1C8E"/>
    <w:rsid w:val="004D3608"/>
    <w:rsid w:val="00591DA7"/>
    <w:rsid w:val="005D3047"/>
    <w:rsid w:val="0060284D"/>
    <w:rsid w:val="0067084E"/>
    <w:rsid w:val="00724016"/>
    <w:rsid w:val="00743982"/>
    <w:rsid w:val="007F5629"/>
    <w:rsid w:val="00906502"/>
    <w:rsid w:val="009726D6"/>
    <w:rsid w:val="00994761"/>
    <w:rsid w:val="00A138A8"/>
    <w:rsid w:val="00A14AEF"/>
    <w:rsid w:val="00A87AF8"/>
    <w:rsid w:val="00A956F7"/>
    <w:rsid w:val="00AA68A8"/>
    <w:rsid w:val="00AB551B"/>
    <w:rsid w:val="00B13810"/>
    <w:rsid w:val="00B2720F"/>
    <w:rsid w:val="00B32B9A"/>
    <w:rsid w:val="00B37D92"/>
    <w:rsid w:val="00C151A3"/>
    <w:rsid w:val="00CA19EB"/>
    <w:rsid w:val="00CC1944"/>
    <w:rsid w:val="00D53641"/>
    <w:rsid w:val="00D606D2"/>
    <w:rsid w:val="00E23529"/>
    <w:rsid w:val="00E36F21"/>
    <w:rsid w:val="00E370AE"/>
    <w:rsid w:val="00E84857"/>
    <w:rsid w:val="00E87322"/>
    <w:rsid w:val="00EA59BD"/>
    <w:rsid w:val="00EC1A94"/>
    <w:rsid w:val="00EE790A"/>
    <w:rsid w:val="00F07B41"/>
    <w:rsid w:val="00F2114E"/>
    <w:rsid w:val="00F77892"/>
    <w:rsid w:val="00F87A20"/>
    <w:rsid w:val="00FC5FF8"/>
    <w:rsid w:val="00FD33D5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286707D-1186-BF42-8473-9C847C61F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850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63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3FA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gen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 Strand</dc:creator>
  <cp:keywords/>
  <dc:description/>
  <cp:lastModifiedBy>Tor Strand</cp:lastModifiedBy>
  <cp:revision>2</cp:revision>
  <dcterms:created xsi:type="dcterms:W3CDTF">2020-10-05T22:18:00Z</dcterms:created>
  <dcterms:modified xsi:type="dcterms:W3CDTF">2020-10-15T12:57:00Z</dcterms:modified>
</cp:coreProperties>
</file>